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5E26B" w14:textId="77777777" w:rsidR="00A72989" w:rsidRDefault="00AF2242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Additional file 3</w:t>
      </w:r>
    </w:p>
    <w:p w14:paraId="7C1C071F" w14:textId="31CE5E2C" w:rsidR="00A72989" w:rsidRDefault="00AF2242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ssociation between baseline temperament traits (TCI score) and change in leisure-time moderate </w:t>
      </w:r>
      <w:r>
        <w:rPr>
          <w:rFonts w:ascii="Times New Roman" w:hAnsi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/>
          <w:sz w:val="24"/>
          <w:szCs w:val="24"/>
          <w:lang w:val="en-US"/>
        </w:rPr>
        <w:t>vigorous physical activity (MVPA) from age 31 to age 46 years according to the logistic regression analysis.</w:t>
      </w:r>
    </w:p>
    <w:tbl>
      <w:tblPr>
        <w:tblW w:w="1290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843"/>
        <w:gridCol w:w="1559"/>
        <w:gridCol w:w="1701"/>
        <w:gridCol w:w="1560"/>
        <w:gridCol w:w="1842"/>
        <w:gridCol w:w="1560"/>
      </w:tblGrid>
      <w:tr w:rsidR="00A72989" w:rsidRPr="00AF2242" w14:paraId="138E7C8D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A31D0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5D4A6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BC736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363377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135B3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5C2DC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1398E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A9C8F0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989" w14:paraId="6105D988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CED23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22F3C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ACA45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creased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3E78C1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B6D16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ecrease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84D143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CE34F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able high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894416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989" w14:paraId="2885BE6F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1292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02E8D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able low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6A3F3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rude </w:t>
            </w:r>
          </w:p>
          <w:p w14:paraId="335C7B1E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EBFF91" w14:textId="77777777" w:rsidR="00A72989" w:rsidRDefault="00AF2242">
            <w:pPr>
              <w:spacing w:after="0"/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juste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14:paraId="61B85D6D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51342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rude</w:t>
            </w:r>
          </w:p>
          <w:p w14:paraId="0720C411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0E61AC" w14:textId="77777777" w:rsidR="00A72989" w:rsidRDefault="00AF2242">
            <w:pPr>
              <w:spacing w:after="0"/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juste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35C5BE61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5603B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rude </w:t>
            </w:r>
          </w:p>
          <w:p w14:paraId="7AE9C532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3F027A" w14:textId="77777777" w:rsidR="00A72989" w:rsidRDefault="00AF2242">
            <w:pPr>
              <w:spacing w:after="0"/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Adjuste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0D4EF125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R (95% CI)</w:t>
            </w:r>
          </w:p>
        </w:tc>
      </w:tr>
      <w:tr w:rsidR="00A72989" w:rsidRPr="00AF2242" w14:paraId="1B815F77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75F53" w14:textId="77777777" w:rsidR="00A72989" w:rsidRDefault="00AF2242">
            <w:pPr>
              <w:spacing w:after="0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emperament traits at the age of 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0B312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26AB1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63E822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D467A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15A644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84091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F1C78F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A72989" w14:paraId="40FD128F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819A4" w14:textId="77777777" w:rsidR="00A72989" w:rsidRDefault="00AF224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le, n (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C985E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7 (57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E4EA7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 (1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0C23ED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B0AF8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80 </w:t>
            </w:r>
            <w:r>
              <w:rPr>
                <w:rFonts w:ascii="Times New Roman" w:hAnsi="Times New Roman"/>
                <w:sz w:val="18"/>
                <w:szCs w:val="18"/>
              </w:rPr>
              <w:t>(14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70BE0F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829DB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 (12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AA7951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2989" w14:paraId="47F797D9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DE019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ovelt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eking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B0B5A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F6798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0.86 to 1.1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35FB46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0.85 to 1.18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58A18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25 (1.06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.47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BF7025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23 (1.03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.47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E0279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(0.86 to 1.22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F1BD4B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 (0.89 to 1.30)</w:t>
            </w:r>
          </w:p>
        </w:tc>
      </w:tr>
      <w:tr w:rsidR="00A72989" w14:paraId="5186F693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9431E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ar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voidance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07CDD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2EF25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sz w:val="18"/>
                <w:szCs w:val="18"/>
              </w:rPr>
              <w:t>0.87 (0.74 to 1.0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3D4102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(0.89 to 1.26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3D4BA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74 (0.63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88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34A5BB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0.77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(0.64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0.93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6DFAF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0.76 (0.64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0.91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8013DE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3 (0.68 to 1.01)</w:t>
            </w:r>
          </w:p>
        </w:tc>
      </w:tr>
      <w:tr w:rsidR="00A72989" w14:paraId="3602448A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E57D1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war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pendency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BD4C6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EA6B1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25 (1.06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.46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DDAA53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22 (1.03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.46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BD359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(0.85 to 1.19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47C2B8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 (0.80 to 1.15)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5DEF8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 (0.99 to 1.43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478691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 (0.94 to 1.40)</w:t>
            </w:r>
          </w:p>
        </w:tc>
      </w:tr>
      <w:tr w:rsidR="00A72989" w14:paraId="4F91D6F8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C3023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rsistence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F6590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81DA8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sz w:val="18"/>
                <w:szCs w:val="18"/>
              </w:rPr>
              <w:t>1.16 (1.00 to 1.3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666F6D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2 </w:t>
            </w:r>
            <w:r>
              <w:rPr>
                <w:rFonts w:ascii="Times New Roman" w:hAnsi="Times New Roman"/>
                <w:sz w:val="18"/>
                <w:szCs w:val="18"/>
              </w:rPr>
              <w:t>(0.95 to 1.3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D87AE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 (0.96 to 1.33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DB0B50" w14:textId="77777777" w:rsidR="00A72989" w:rsidRDefault="00AF2242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.14 (0.96 to 1.35)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D9B28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1.38 (1.16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1.65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4635FB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1.37 (1.14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1.66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A72989" w14:paraId="0CAE3818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0BA71" w14:textId="77777777" w:rsidR="00A72989" w:rsidRDefault="00AF2242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Femal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, n (%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D4C6E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3 (6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9E777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5 (1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9168FD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5AAEB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7 (11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2AF7A0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A9182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 (10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5D2702" w14:textId="77777777" w:rsidR="00A72989" w:rsidRDefault="00A7298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72989" w14:paraId="36B9AED7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AA552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ovelty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eking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501E6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6967D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 (0.84 to 1.0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78339E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87 to 1.14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1180E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sz w:val="18"/>
                <w:szCs w:val="18"/>
              </w:rPr>
              <w:t>1.15 (0.98 to 1.35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E49AE3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13 (0.95 to </w:t>
            </w:r>
            <w:r>
              <w:rPr>
                <w:rFonts w:ascii="Times New Roman" w:hAnsi="Times New Roman"/>
                <w:sz w:val="18"/>
                <w:szCs w:val="18"/>
              </w:rPr>
              <w:t>1.35)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6F373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 (0.91 to 1.27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86355C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1 (0.93 to 1.32)</w:t>
            </w:r>
          </w:p>
        </w:tc>
      </w:tr>
      <w:tr w:rsidR="00A72989" w14:paraId="7F566040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539E1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ar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voidance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A30DA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0D2F1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0.84 (0.74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0.96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5946C8" w14:textId="77777777" w:rsidR="00A72989" w:rsidRDefault="00AF2242">
            <w:pPr>
              <w:spacing w:after="0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.88 (0.76 to 1.0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D61B0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0.78 (0.66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0.92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9980AB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0.81 (0.67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0.98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9F0E5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0.58 (0.49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0.70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CB53B0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0.62 (0.51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0.76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</w:t>
            </w:r>
          </w:p>
        </w:tc>
      </w:tr>
      <w:tr w:rsidR="00A72989" w14:paraId="019BD385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764DF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war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pendency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58EF6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45F0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0.87 to 1.1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09E879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97 </w:t>
            </w:r>
            <w:r>
              <w:rPr>
                <w:rFonts w:ascii="Times New Roman" w:hAnsi="Times New Roman"/>
                <w:sz w:val="18"/>
                <w:szCs w:val="18"/>
              </w:rPr>
              <w:t>(0.83 to 1.13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82D19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 (0.80 to 1.15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56C1F7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 (0.74 to 1.10)</w:t>
            </w: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C0F2C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 (0.89 to 1.31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BF0125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81 to 1.21)</w:t>
            </w:r>
          </w:p>
        </w:tc>
      </w:tr>
      <w:tr w:rsidR="00A72989" w14:paraId="6F7D3BF9" w14:textId="77777777">
        <w:tblPrEx>
          <w:tblCellMar>
            <w:top w:w="0" w:type="dxa"/>
            <w:bottom w:w="0" w:type="dxa"/>
          </w:tblCellMar>
        </w:tblPrEx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E3828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rsistence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D4222" w14:textId="77777777" w:rsidR="00A72989" w:rsidRDefault="00AF224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ECAFF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26 (1.11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.44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2E7EC4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31 (1.14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.51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1EEDC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.27 (1.08 to </w:t>
            </w:r>
            <w:proofErr w:type="gram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.50)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F5369B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1.25 (1.04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1.50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84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C9322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1.36 (1.15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1.61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E52305" w14:textId="77777777" w:rsidR="00A72989" w:rsidRDefault="00AF2242">
            <w:pPr>
              <w:spacing w:after="0"/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1.43 (1.19 to </w:t>
            </w: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1.72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*</w:t>
            </w:r>
          </w:p>
        </w:tc>
      </w:tr>
    </w:tbl>
    <w:p w14:paraId="3272B266" w14:textId="77777777" w:rsidR="00A72989" w:rsidRPr="00AF2242" w:rsidRDefault="00AF2242">
      <w:pPr>
        <w:spacing w:after="0"/>
        <w:rPr>
          <w:lang w:val="en-US"/>
        </w:rPr>
      </w:pPr>
      <w:r>
        <w:rPr>
          <w:rFonts w:ascii="Times New Roman" w:hAnsi="Times New Roman"/>
          <w:i/>
          <w:iCs/>
          <w:lang w:val="en-US"/>
        </w:rPr>
        <w:t>Note</w:t>
      </w:r>
      <w:r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vertAlign w:val="superscript"/>
          <w:lang w:val="en-US"/>
        </w:rPr>
        <w:t>*</w:t>
      </w:r>
      <w:r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.05, </w:t>
      </w:r>
      <w:r>
        <w:rPr>
          <w:rFonts w:ascii="Times New Roman" w:hAnsi="Times New Roman"/>
          <w:vertAlign w:val="superscript"/>
          <w:lang w:val="en-US"/>
        </w:rPr>
        <w:t>**</w:t>
      </w:r>
      <w:r>
        <w:rPr>
          <w:rFonts w:ascii="Times New Roman" w:hAnsi="Times New Roman"/>
          <w:i/>
          <w:iCs/>
          <w:lang w:val="en-US"/>
        </w:rPr>
        <w:t xml:space="preserve">p </w:t>
      </w:r>
      <w:r>
        <w:rPr>
          <w:rFonts w:ascii="Times New Roman" w:hAnsi="Times New Roman"/>
          <w:lang w:val="en-US"/>
        </w:rPr>
        <w:t xml:space="preserve">&lt; .01, </w:t>
      </w:r>
      <w:r>
        <w:rPr>
          <w:rFonts w:ascii="Times New Roman" w:hAnsi="Times New Roman"/>
          <w:vertAlign w:val="superscript"/>
          <w:lang w:val="en-US"/>
        </w:rPr>
        <w:t>***</w:t>
      </w:r>
      <w:r>
        <w:rPr>
          <w:rFonts w:ascii="Times New Roman" w:hAnsi="Times New Roman"/>
          <w:i/>
          <w:iCs/>
          <w:lang w:val="en-US"/>
        </w:rPr>
        <w:t xml:space="preserve">p </w:t>
      </w:r>
      <w:r>
        <w:rPr>
          <w:rFonts w:ascii="Times New Roman" w:hAnsi="Times New Roman"/>
          <w:lang w:val="en-US"/>
        </w:rPr>
        <w:t xml:space="preserve">&lt; .001, reference group: Stable low, OR – Odds Ratio, CI – Confidence intervals, TCI score – Cloninger’s Temperament and Character Inventory z-scores, Stable high – high MVPA level at ages of both 31 and 46 years; Increased </w:t>
      </w:r>
      <w:r>
        <w:rPr>
          <w:rFonts w:ascii="Times New Roman" w:hAnsi="Times New Roman"/>
          <w:lang w:val="en-US"/>
        </w:rPr>
        <w:t>– low MVPA level at 31, but high at age 46; Decreased – high MVPA level at 31, but low at age 46; Stable low – low MVPA level at ages of both 31 and 46 years.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/>
          <w:vertAlign w:val="superscript"/>
          <w:lang w:val="en-US"/>
        </w:rPr>
        <w:t xml:space="preserve"> </w:t>
      </w:r>
      <w:r>
        <w:rPr>
          <w:rFonts w:ascii="Times New Roman" w:hAnsi="Times New Roman"/>
          <w:lang w:val="en-US"/>
        </w:rPr>
        <w:t>adjusted for perceived health at age 31 and</w:t>
      </w:r>
      <w:r>
        <w:rPr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HSCL-25 presence and severity of anxiety and </w:t>
      </w:r>
      <w:r>
        <w:rPr>
          <w:rFonts w:ascii="Times New Roman" w:hAnsi="Times New Roman"/>
          <w:lang w:val="en-US"/>
        </w:rPr>
        <w:t>depressive symptoms</w:t>
      </w:r>
      <w:r>
        <w:rPr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t age 31, level of education, smoking status, alcohol consumption, marital status, and perceived health at age 46.  </w:t>
      </w:r>
    </w:p>
    <w:p w14:paraId="7532BF1B" w14:textId="77777777" w:rsidR="00A72989" w:rsidRDefault="00A72989">
      <w:pPr>
        <w:rPr>
          <w:lang w:val="en-US"/>
        </w:rPr>
      </w:pPr>
    </w:p>
    <w:sectPr w:rsidR="00A72989">
      <w:pgSz w:w="16838" w:h="11906" w:orient="landscape"/>
      <w:pgMar w:top="1134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080B5" w14:textId="77777777" w:rsidR="00000000" w:rsidRDefault="00AF2242">
      <w:pPr>
        <w:spacing w:after="0"/>
      </w:pPr>
      <w:r>
        <w:separator/>
      </w:r>
    </w:p>
  </w:endnote>
  <w:endnote w:type="continuationSeparator" w:id="0">
    <w:p w14:paraId="7721DCB0" w14:textId="77777777" w:rsidR="00000000" w:rsidRDefault="00AF22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B61F1" w14:textId="77777777" w:rsidR="00000000" w:rsidRDefault="00AF2242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5F4FC0B0" w14:textId="77777777" w:rsidR="00000000" w:rsidRDefault="00AF224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A72989"/>
    <w:rsid w:val="00A72989"/>
    <w:rsid w:val="00AF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3BD36"/>
  <w15:docId w15:val="{95B6CABC-BB09-4C6D-BFE3-89A5C997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i-FI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0" w:lineRule="auto"/>
      <w:textAlignment w:val="baseline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1967</Characters>
  <Application>Microsoft Office Word</Application>
  <DocSecurity>0</DocSecurity>
  <Lines>131</Lines>
  <Paragraphs>11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isa Karppanen</dc:creator>
  <dc:description/>
  <cp:lastModifiedBy>Anna-Kaisa Karppanen</cp:lastModifiedBy>
  <cp:revision>2</cp:revision>
  <dcterms:created xsi:type="dcterms:W3CDTF">2023-02-23T17:01:00Z</dcterms:created>
  <dcterms:modified xsi:type="dcterms:W3CDTF">2023-02-23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c273c1164e43d58598996d35e9c72cd8d152b7658555140ea08b49af4e8b71</vt:lpwstr>
  </property>
</Properties>
</file>